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398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7"/>
        <w:gridCol w:w="1987"/>
        <w:gridCol w:w="2694"/>
        <w:gridCol w:w="1838"/>
        <w:gridCol w:w="1845"/>
        <w:gridCol w:w="1699"/>
      </w:tblGrid>
      <w:tr w:rsidR="005F752E" w:rsidRPr="002E023D" w:rsidTr="005F752E">
        <w:trPr>
          <w:trHeight w:val="699"/>
        </w:trPr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52E" w:rsidRPr="002E023D" w:rsidRDefault="005F752E" w:rsidP="003C47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</w:pPr>
            <w:r w:rsidRPr="0041092F">
              <w:rPr>
                <w:rFonts w:ascii="Times New Roman" w:hAnsi="Times New Roman" w:cs="Times New Roman"/>
                <w:b/>
                <w:sz w:val="24"/>
                <w:szCs w:val="24"/>
              </w:rPr>
              <w:t>Individual</w:t>
            </w:r>
          </w:p>
        </w:tc>
        <w:tc>
          <w:tcPr>
            <w:tcW w:w="8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52E" w:rsidRPr="002E023D" w:rsidRDefault="005F752E" w:rsidP="003C47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</w:pPr>
            <w:r w:rsidRPr="002E023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  <w:t>Digesta Source</w:t>
            </w:r>
          </w:p>
        </w:tc>
        <w:tc>
          <w:tcPr>
            <w:tcW w:w="11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52E" w:rsidRPr="002E023D" w:rsidRDefault="005F752E" w:rsidP="003C47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</w:pPr>
            <w:r w:rsidRPr="002E023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  <w:t>Concentration (ng µl</w:t>
            </w:r>
            <w:r w:rsidRPr="002E023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en-NZ"/>
              </w:rPr>
              <w:t>-1</w:t>
            </w:r>
            <w:r w:rsidRPr="002E023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  <w:t>)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52E" w:rsidRPr="002E023D" w:rsidRDefault="005F752E" w:rsidP="005F75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</w:pPr>
            <w:r w:rsidRPr="002E023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  <w:t>A260 (10 mm)</w:t>
            </w:r>
          </w:p>
        </w:tc>
        <w:tc>
          <w:tcPr>
            <w:tcW w:w="7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52E" w:rsidRPr="002E023D" w:rsidRDefault="005F752E" w:rsidP="005F75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</w:pPr>
            <w:r w:rsidRPr="002E023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  <w:t xml:space="preserve">A280 </w:t>
            </w:r>
            <w:bookmarkStart w:id="0" w:name="_GoBack"/>
            <w:bookmarkEnd w:id="0"/>
            <w:r w:rsidRPr="002E023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  <w:t>(10 mm)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52E" w:rsidRPr="002E023D" w:rsidRDefault="005F752E" w:rsidP="003C47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</w:pPr>
            <w:r w:rsidRPr="002E023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  <w:t>A260/A280</w:t>
            </w:r>
          </w:p>
        </w:tc>
      </w:tr>
      <w:tr w:rsidR="005F752E" w:rsidRPr="002E023D" w:rsidTr="005F752E">
        <w:trPr>
          <w:trHeight w:val="369"/>
        </w:trPr>
        <w:tc>
          <w:tcPr>
            <w:tcW w:w="6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52E" w:rsidRPr="002E023D" w:rsidRDefault="005F752E" w:rsidP="003C47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E023D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70.2</w:t>
            </w:r>
          </w:p>
        </w:tc>
        <w:tc>
          <w:tcPr>
            <w:tcW w:w="8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52E" w:rsidRPr="002E023D" w:rsidRDefault="005F752E" w:rsidP="003C47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E023D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Hindgut</w:t>
            </w:r>
          </w:p>
        </w:tc>
        <w:tc>
          <w:tcPr>
            <w:tcW w:w="11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52E" w:rsidRPr="002E023D" w:rsidRDefault="005F752E" w:rsidP="003C47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57.15</w:t>
            </w:r>
          </w:p>
        </w:tc>
        <w:tc>
          <w:tcPr>
            <w:tcW w:w="7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52E" w:rsidRPr="002E023D" w:rsidRDefault="005F752E" w:rsidP="003C47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E023D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3.509</w:t>
            </w:r>
          </w:p>
        </w:tc>
        <w:tc>
          <w:tcPr>
            <w:tcW w:w="7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52E" w:rsidRPr="002E023D" w:rsidRDefault="005F752E" w:rsidP="003C47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E023D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3.121</w:t>
            </w:r>
          </w:p>
        </w:tc>
        <w:tc>
          <w:tcPr>
            <w:tcW w:w="7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52E" w:rsidRPr="002E023D" w:rsidRDefault="005F752E" w:rsidP="003C47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E023D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.514</w:t>
            </w:r>
          </w:p>
        </w:tc>
      </w:tr>
      <w:tr w:rsidR="005F752E" w:rsidRPr="002E023D" w:rsidTr="005F752E">
        <w:trPr>
          <w:trHeight w:val="369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:rsidR="005F752E" w:rsidRPr="002E023D" w:rsidRDefault="005F752E" w:rsidP="003C47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E023D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70.2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:rsidR="005F752E" w:rsidRPr="002E023D" w:rsidRDefault="005F752E" w:rsidP="003C47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E023D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Foregut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:rsidR="005F752E" w:rsidRPr="002E023D" w:rsidRDefault="005F752E" w:rsidP="003C47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E023D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290.25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:rsidR="005F752E" w:rsidRPr="002E023D" w:rsidRDefault="005F752E" w:rsidP="003C47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E023D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2.1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5F752E" w:rsidRPr="002E023D" w:rsidRDefault="005F752E" w:rsidP="003C47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E023D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3.8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734" w:type="pct"/>
            <w:shd w:val="clear" w:color="auto" w:fill="auto"/>
            <w:noWrap/>
            <w:vAlign w:val="center"/>
            <w:hideMark/>
          </w:tcPr>
          <w:p w:rsidR="005F752E" w:rsidRPr="002E023D" w:rsidRDefault="005F752E" w:rsidP="003C47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E023D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0.776</w:t>
            </w:r>
          </w:p>
        </w:tc>
      </w:tr>
      <w:tr w:rsidR="005F752E" w:rsidRPr="002E023D" w:rsidTr="005F752E">
        <w:trPr>
          <w:trHeight w:val="369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:rsidR="005F752E" w:rsidRPr="002E023D" w:rsidRDefault="005F752E" w:rsidP="003C47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E023D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70.3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:rsidR="005F752E" w:rsidRPr="002E023D" w:rsidRDefault="005F752E" w:rsidP="003C47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E023D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Hindgut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:rsidR="005F752E" w:rsidRPr="002E023D" w:rsidRDefault="005F752E" w:rsidP="003C47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42.85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:rsidR="005F752E" w:rsidRPr="002E023D" w:rsidRDefault="005F752E" w:rsidP="003C47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E023D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0.898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5F752E" w:rsidRPr="002E023D" w:rsidRDefault="005F752E" w:rsidP="003C47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E023D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0.354</w:t>
            </w:r>
          </w:p>
        </w:tc>
        <w:tc>
          <w:tcPr>
            <w:tcW w:w="734" w:type="pct"/>
            <w:shd w:val="clear" w:color="auto" w:fill="auto"/>
            <w:noWrap/>
            <w:vAlign w:val="center"/>
            <w:hideMark/>
          </w:tcPr>
          <w:p w:rsidR="005F752E" w:rsidRPr="002E023D" w:rsidRDefault="005F752E" w:rsidP="003C47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E023D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2.738</w:t>
            </w:r>
          </w:p>
        </w:tc>
      </w:tr>
      <w:tr w:rsidR="005F752E" w:rsidRPr="002E023D" w:rsidTr="005F752E">
        <w:trPr>
          <w:trHeight w:val="369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:rsidR="005F752E" w:rsidRPr="002E023D" w:rsidRDefault="005F752E" w:rsidP="003C47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E023D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70.3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:rsidR="005F752E" w:rsidRPr="002E023D" w:rsidRDefault="005F752E" w:rsidP="003C47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E023D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Foregut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:rsidR="005F752E" w:rsidRPr="002E023D" w:rsidRDefault="005F752E" w:rsidP="003C47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1.85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:rsidR="005F752E" w:rsidRPr="002E023D" w:rsidRDefault="005F752E" w:rsidP="003C47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E023D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0.255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5F752E" w:rsidRPr="002E023D" w:rsidRDefault="005F752E" w:rsidP="003C47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E023D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0.168</w:t>
            </w:r>
          </w:p>
        </w:tc>
        <w:tc>
          <w:tcPr>
            <w:tcW w:w="734" w:type="pct"/>
            <w:shd w:val="clear" w:color="auto" w:fill="auto"/>
            <w:noWrap/>
            <w:vAlign w:val="center"/>
            <w:hideMark/>
          </w:tcPr>
          <w:p w:rsidR="005F752E" w:rsidRPr="002E023D" w:rsidRDefault="005F752E" w:rsidP="003C47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E023D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.580</w:t>
            </w:r>
          </w:p>
        </w:tc>
      </w:tr>
      <w:tr w:rsidR="005F752E" w:rsidRPr="002E023D" w:rsidTr="005F752E">
        <w:trPr>
          <w:trHeight w:val="369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:rsidR="005F752E" w:rsidRPr="002E023D" w:rsidRDefault="005F752E" w:rsidP="003C47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E023D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70.9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:rsidR="005F752E" w:rsidRPr="002E023D" w:rsidRDefault="005F752E" w:rsidP="003C47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E023D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Hindgut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:rsidR="005F752E" w:rsidRPr="002E023D" w:rsidRDefault="005F752E" w:rsidP="003C47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29.90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:rsidR="005F752E" w:rsidRPr="002E023D" w:rsidRDefault="005F752E" w:rsidP="003C47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E023D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0.615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5F752E" w:rsidRPr="002E023D" w:rsidRDefault="005F752E" w:rsidP="003C47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E023D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0.348</w:t>
            </w:r>
          </w:p>
        </w:tc>
        <w:tc>
          <w:tcPr>
            <w:tcW w:w="734" w:type="pct"/>
            <w:shd w:val="clear" w:color="auto" w:fill="auto"/>
            <w:noWrap/>
            <w:vAlign w:val="center"/>
            <w:hideMark/>
          </w:tcPr>
          <w:p w:rsidR="005F752E" w:rsidRPr="002E023D" w:rsidRDefault="005F752E" w:rsidP="003C47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E023D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.807</w:t>
            </w:r>
          </w:p>
        </w:tc>
      </w:tr>
      <w:tr w:rsidR="005F752E" w:rsidRPr="002E023D" w:rsidTr="005F752E">
        <w:trPr>
          <w:trHeight w:val="369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:rsidR="005F752E" w:rsidRPr="002E023D" w:rsidRDefault="005F752E" w:rsidP="003C47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E023D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70.9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:rsidR="005F752E" w:rsidRPr="002E023D" w:rsidRDefault="005F752E" w:rsidP="003C47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E023D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Foregut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:rsidR="005F752E" w:rsidRPr="002E023D" w:rsidRDefault="005F752E" w:rsidP="003C47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.40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:rsidR="005F752E" w:rsidRPr="002E023D" w:rsidRDefault="005F752E" w:rsidP="003C47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E023D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0.024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5F752E" w:rsidRPr="002E023D" w:rsidRDefault="005F752E" w:rsidP="003C47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E023D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0.043</w:t>
            </w:r>
          </w:p>
        </w:tc>
        <w:tc>
          <w:tcPr>
            <w:tcW w:w="734" w:type="pct"/>
            <w:shd w:val="clear" w:color="auto" w:fill="auto"/>
            <w:noWrap/>
            <w:vAlign w:val="center"/>
            <w:hideMark/>
          </w:tcPr>
          <w:p w:rsidR="005F752E" w:rsidRPr="002E023D" w:rsidRDefault="005F752E" w:rsidP="003C47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E023D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0.596</w:t>
            </w:r>
          </w:p>
        </w:tc>
      </w:tr>
      <w:tr w:rsidR="005F752E" w:rsidRPr="002E023D" w:rsidTr="005F752E">
        <w:trPr>
          <w:trHeight w:val="369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:rsidR="005F752E" w:rsidRPr="002E023D" w:rsidRDefault="005F752E" w:rsidP="003C47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E023D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Fro1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:rsidR="005F752E" w:rsidRPr="002E023D" w:rsidRDefault="005F752E" w:rsidP="003C47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E023D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Foregut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:rsidR="005F752E" w:rsidRPr="002E023D" w:rsidRDefault="005F752E" w:rsidP="003C47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E023D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24.85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:rsidR="005F752E" w:rsidRPr="002E023D" w:rsidRDefault="005F752E" w:rsidP="003C47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E023D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3.804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5F752E" w:rsidRPr="002E023D" w:rsidRDefault="005F752E" w:rsidP="003C47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E023D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3.352</w:t>
            </w:r>
          </w:p>
        </w:tc>
        <w:tc>
          <w:tcPr>
            <w:tcW w:w="734" w:type="pct"/>
            <w:shd w:val="clear" w:color="auto" w:fill="auto"/>
            <w:noWrap/>
            <w:vAlign w:val="center"/>
            <w:hideMark/>
          </w:tcPr>
          <w:p w:rsidR="005F752E" w:rsidRPr="002E023D" w:rsidRDefault="005F752E" w:rsidP="003C47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E023D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.221</w:t>
            </w:r>
          </w:p>
        </w:tc>
      </w:tr>
      <w:tr w:rsidR="005F752E" w:rsidRPr="002E023D" w:rsidTr="005F752E">
        <w:trPr>
          <w:trHeight w:val="369"/>
        </w:trPr>
        <w:tc>
          <w:tcPr>
            <w:tcW w:w="659" w:type="pct"/>
            <w:shd w:val="clear" w:color="auto" w:fill="auto"/>
            <w:noWrap/>
            <w:vAlign w:val="center"/>
            <w:hideMark/>
          </w:tcPr>
          <w:p w:rsidR="005F752E" w:rsidRPr="002E023D" w:rsidRDefault="005F752E" w:rsidP="003C47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E023D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Fro2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:rsidR="005F752E" w:rsidRPr="002E023D" w:rsidRDefault="005F752E" w:rsidP="003C47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E023D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Foregut</w:t>
            </w:r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:rsidR="005F752E" w:rsidRPr="002E023D" w:rsidRDefault="005F752E" w:rsidP="003C47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26.60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:rsidR="005F752E" w:rsidRPr="002E023D" w:rsidRDefault="005F752E" w:rsidP="003C47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E023D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0.683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5F752E" w:rsidRPr="002E023D" w:rsidRDefault="005F752E" w:rsidP="003C47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E023D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0.734</w:t>
            </w:r>
          </w:p>
        </w:tc>
        <w:tc>
          <w:tcPr>
            <w:tcW w:w="734" w:type="pct"/>
            <w:shd w:val="clear" w:color="auto" w:fill="auto"/>
            <w:noWrap/>
            <w:vAlign w:val="center"/>
            <w:hideMark/>
          </w:tcPr>
          <w:p w:rsidR="005F752E" w:rsidRPr="002E023D" w:rsidRDefault="005F752E" w:rsidP="003C47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E023D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0.913</w:t>
            </w:r>
          </w:p>
        </w:tc>
      </w:tr>
      <w:tr w:rsidR="005F752E" w:rsidRPr="002E023D" w:rsidTr="005F752E">
        <w:trPr>
          <w:trHeight w:val="369"/>
        </w:trPr>
        <w:tc>
          <w:tcPr>
            <w:tcW w:w="659" w:type="pct"/>
            <w:shd w:val="clear" w:color="auto" w:fill="auto"/>
            <w:noWrap/>
            <w:vAlign w:val="center"/>
          </w:tcPr>
          <w:p w:rsidR="005F752E" w:rsidRPr="002E023D" w:rsidRDefault="005F752E" w:rsidP="004A0A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E023D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Fro3</w:t>
            </w:r>
          </w:p>
        </w:tc>
        <w:tc>
          <w:tcPr>
            <w:tcW w:w="857" w:type="pct"/>
            <w:shd w:val="clear" w:color="auto" w:fill="auto"/>
            <w:noWrap/>
            <w:vAlign w:val="center"/>
          </w:tcPr>
          <w:p w:rsidR="005F752E" w:rsidRPr="002E023D" w:rsidRDefault="005F752E" w:rsidP="004A0A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E023D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Hindgut</w:t>
            </w:r>
          </w:p>
        </w:tc>
        <w:tc>
          <w:tcPr>
            <w:tcW w:w="1162" w:type="pct"/>
            <w:shd w:val="clear" w:color="auto" w:fill="auto"/>
            <w:noWrap/>
            <w:vAlign w:val="center"/>
          </w:tcPr>
          <w:p w:rsidR="005F752E" w:rsidRPr="002E023D" w:rsidRDefault="005F752E" w:rsidP="004A0A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26.25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5F752E" w:rsidRPr="002E023D" w:rsidRDefault="005F752E" w:rsidP="004A0A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E023D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0.597</w:t>
            </w:r>
          </w:p>
        </w:tc>
        <w:tc>
          <w:tcPr>
            <w:tcW w:w="796" w:type="pct"/>
            <w:shd w:val="clear" w:color="auto" w:fill="auto"/>
            <w:noWrap/>
            <w:vAlign w:val="center"/>
          </w:tcPr>
          <w:p w:rsidR="005F752E" w:rsidRPr="002E023D" w:rsidRDefault="005F752E" w:rsidP="004A0A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E023D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0.409</w:t>
            </w:r>
          </w:p>
        </w:tc>
        <w:tc>
          <w:tcPr>
            <w:tcW w:w="734" w:type="pct"/>
            <w:shd w:val="clear" w:color="auto" w:fill="auto"/>
            <w:noWrap/>
            <w:vAlign w:val="center"/>
          </w:tcPr>
          <w:p w:rsidR="005F752E" w:rsidRPr="002E023D" w:rsidRDefault="005F752E" w:rsidP="004A0A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E023D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.558</w:t>
            </w:r>
          </w:p>
        </w:tc>
      </w:tr>
      <w:tr w:rsidR="005F752E" w:rsidRPr="002E023D" w:rsidTr="005F752E">
        <w:trPr>
          <w:trHeight w:val="369"/>
        </w:trPr>
        <w:tc>
          <w:tcPr>
            <w:tcW w:w="659" w:type="pct"/>
            <w:shd w:val="clear" w:color="auto" w:fill="auto"/>
            <w:noWrap/>
            <w:vAlign w:val="center"/>
          </w:tcPr>
          <w:p w:rsidR="005F752E" w:rsidRPr="002E023D" w:rsidRDefault="005F752E" w:rsidP="004A0A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E023D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Fro3</w:t>
            </w:r>
          </w:p>
        </w:tc>
        <w:tc>
          <w:tcPr>
            <w:tcW w:w="857" w:type="pct"/>
            <w:shd w:val="clear" w:color="auto" w:fill="auto"/>
            <w:noWrap/>
            <w:vAlign w:val="center"/>
          </w:tcPr>
          <w:p w:rsidR="005F752E" w:rsidRPr="002E023D" w:rsidRDefault="005F752E" w:rsidP="004A0A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E023D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Foregut</w:t>
            </w:r>
          </w:p>
        </w:tc>
        <w:tc>
          <w:tcPr>
            <w:tcW w:w="1162" w:type="pct"/>
            <w:shd w:val="clear" w:color="auto" w:fill="auto"/>
            <w:noWrap/>
            <w:vAlign w:val="center"/>
          </w:tcPr>
          <w:p w:rsidR="005F752E" w:rsidRPr="002E023D" w:rsidRDefault="005F752E" w:rsidP="004A0A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3.10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:rsidR="005F752E" w:rsidRPr="002E023D" w:rsidRDefault="005F752E" w:rsidP="004A0A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E023D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0.087</w:t>
            </w:r>
          </w:p>
        </w:tc>
        <w:tc>
          <w:tcPr>
            <w:tcW w:w="796" w:type="pct"/>
            <w:shd w:val="clear" w:color="auto" w:fill="auto"/>
            <w:noWrap/>
            <w:vAlign w:val="center"/>
          </w:tcPr>
          <w:p w:rsidR="005F752E" w:rsidRPr="002E023D" w:rsidRDefault="005F752E" w:rsidP="004A0A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E023D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0.102</w:t>
            </w:r>
          </w:p>
        </w:tc>
        <w:tc>
          <w:tcPr>
            <w:tcW w:w="734" w:type="pct"/>
            <w:shd w:val="clear" w:color="auto" w:fill="auto"/>
            <w:noWrap/>
            <w:vAlign w:val="center"/>
          </w:tcPr>
          <w:p w:rsidR="005F752E" w:rsidRPr="002E023D" w:rsidRDefault="005F752E" w:rsidP="004A0A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2E023D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0.805</w:t>
            </w:r>
          </w:p>
        </w:tc>
      </w:tr>
    </w:tbl>
    <w:p w:rsidR="00277D15" w:rsidRDefault="00277D15"/>
    <w:sectPr w:rsidR="00277D15" w:rsidSect="002E023D">
      <w:pgSz w:w="15840" w:h="12240" w:orient="landscape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ndrew Jeffs">
    <w15:presenceInfo w15:providerId="AD" w15:userId="S-1-5-21-614565923-1027956908-3001582966-3579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4774"/>
    <w:rsid w:val="00016F59"/>
    <w:rsid w:val="00035445"/>
    <w:rsid w:val="00060660"/>
    <w:rsid w:val="00061212"/>
    <w:rsid w:val="00070875"/>
    <w:rsid w:val="00072652"/>
    <w:rsid w:val="000732B6"/>
    <w:rsid w:val="00073663"/>
    <w:rsid w:val="00083796"/>
    <w:rsid w:val="0008439E"/>
    <w:rsid w:val="00096DC9"/>
    <w:rsid w:val="000A3798"/>
    <w:rsid w:val="000B2584"/>
    <w:rsid w:val="000B5BAE"/>
    <w:rsid w:val="000D58AB"/>
    <w:rsid w:val="000E7E0B"/>
    <w:rsid w:val="00102B07"/>
    <w:rsid w:val="00106813"/>
    <w:rsid w:val="001147B9"/>
    <w:rsid w:val="00122642"/>
    <w:rsid w:val="001274A9"/>
    <w:rsid w:val="001307DA"/>
    <w:rsid w:val="00154B7F"/>
    <w:rsid w:val="00180533"/>
    <w:rsid w:val="00181D42"/>
    <w:rsid w:val="001961DC"/>
    <w:rsid w:val="0020484D"/>
    <w:rsid w:val="00210FBD"/>
    <w:rsid w:val="00213D0A"/>
    <w:rsid w:val="002248C6"/>
    <w:rsid w:val="0023044A"/>
    <w:rsid w:val="00277D15"/>
    <w:rsid w:val="002826BC"/>
    <w:rsid w:val="00283A55"/>
    <w:rsid w:val="00294FD1"/>
    <w:rsid w:val="002C0CB7"/>
    <w:rsid w:val="002C1FF0"/>
    <w:rsid w:val="002E023D"/>
    <w:rsid w:val="002E4867"/>
    <w:rsid w:val="003034D5"/>
    <w:rsid w:val="003624C6"/>
    <w:rsid w:val="00362D75"/>
    <w:rsid w:val="00373D86"/>
    <w:rsid w:val="0037756C"/>
    <w:rsid w:val="003873A5"/>
    <w:rsid w:val="00391AE2"/>
    <w:rsid w:val="003A276C"/>
    <w:rsid w:val="003C4774"/>
    <w:rsid w:val="003D0A23"/>
    <w:rsid w:val="003F3695"/>
    <w:rsid w:val="00402582"/>
    <w:rsid w:val="00405394"/>
    <w:rsid w:val="00430799"/>
    <w:rsid w:val="00433E95"/>
    <w:rsid w:val="00472CD6"/>
    <w:rsid w:val="00474B49"/>
    <w:rsid w:val="00475195"/>
    <w:rsid w:val="004D51B8"/>
    <w:rsid w:val="004D7958"/>
    <w:rsid w:val="00504882"/>
    <w:rsid w:val="005408E1"/>
    <w:rsid w:val="005674BB"/>
    <w:rsid w:val="00577654"/>
    <w:rsid w:val="005B4A3F"/>
    <w:rsid w:val="005C6876"/>
    <w:rsid w:val="005E0EA4"/>
    <w:rsid w:val="005F2875"/>
    <w:rsid w:val="005F752E"/>
    <w:rsid w:val="00612DF6"/>
    <w:rsid w:val="006420FD"/>
    <w:rsid w:val="006C1E35"/>
    <w:rsid w:val="00712B2D"/>
    <w:rsid w:val="007148AF"/>
    <w:rsid w:val="007534C7"/>
    <w:rsid w:val="007551FE"/>
    <w:rsid w:val="00782464"/>
    <w:rsid w:val="007F5608"/>
    <w:rsid w:val="00802367"/>
    <w:rsid w:val="00825CEE"/>
    <w:rsid w:val="00832844"/>
    <w:rsid w:val="0084194E"/>
    <w:rsid w:val="008434E9"/>
    <w:rsid w:val="00850E68"/>
    <w:rsid w:val="008733E3"/>
    <w:rsid w:val="008B6AE4"/>
    <w:rsid w:val="008F089C"/>
    <w:rsid w:val="008F7092"/>
    <w:rsid w:val="00912A8E"/>
    <w:rsid w:val="00925F2B"/>
    <w:rsid w:val="00943569"/>
    <w:rsid w:val="00957F31"/>
    <w:rsid w:val="0096135D"/>
    <w:rsid w:val="00963223"/>
    <w:rsid w:val="009909A7"/>
    <w:rsid w:val="00993741"/>
    <w:rsid w:val="009C0DAF"/>
    <w:rsid w:val="009C6475"/>
    <w:rsid w:val="00A14814"/>
    <w:rsid w:val="00A25C74"/>
    <w:rsid w:val="00AE3A22"/>
    <w:rsid w:val="00AE3F31"/>
    <w:rsid w:val="00AE4E99"/>
    <w:rsid w:val="00AF7276"/>
    <w:rsid w:val="00B11025"/>
    <w:rsid w:val="00B20BC9"/>
    <w:rsid w:val="00B77226"/>
    <w:rsid w:val="00C21232"/>
    <w:rsid w:val="00C440D3"/>
    <w:rsid w:val="00C6452A"/>
    <w:rsid w:val="00C75637"/>
    <w:rsid w:val="00C92A94"/>
    <w:rsid w:val="00CA2E98"/>
    <w:rsid w:val="00CC12E7"/>
    <w:rsid w:val="00CE41A7"/>
    <w:rsid w:val="00CF0892"/>
    <w:rsid w:val="00CF156A"/>
    <w:rsid w:val="00CF358D"/>
    <w:rsid w:val="00D04A67"/>
    <w:rsid w:val="00D757F9"/>
    <w:rsid w:val="00D85B43"/>
    <w:rsid w:val="00D93194"/>
    <w:rsid w:val="00DA0528"/>
    <w:rsid w:val="00DB5B8E"/>
    <w:rsid w:val="00DC4A85"/>
    <w:rsid w:val="00E175E9"/>
    <w:rsid w:val="00E818E8"/>
    <w:rsid w:val="00E85EAD"/>
    <w:rsid w:val="00EA216A"/>
    <w:rsid w:val="00EC1444"/>
    <w:rsid w:val="00ED4E0C"/>
    <w:rsid w:val="00EE2311"/>
    <w:rsid w:val="00EF262B"/>
    <w:rsid w:val="00F01472"/>
    <w:rsid w:val="00F100EC"/>
    <w:rsid w:val="00F1212F"/>
    <w:rsid w:val="00F174D9"/>
    <w:rsid w:val="00F46E7C"/>
    <w:rsid w:val="00F66839"/>
    <w:rsid w:val="00F70EF0"/>
    <w:rsid w:val="00F72F6A"/>
    <w:rsid w:val="00F819B3"/>
    <w:rsid w:val="00F82162"/>
    <w:rsid w:val="00F821DA"/>
    <w:rsid w:val="00F8469B"/>
    <w:rsid w:val="00F975D0"/>
    <w:rsid w:val="00FA42EB"/>
    <w:rsid w:val="00FD112F"/>
    <w:rsid w:val="00FD6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7D15"/>
    <w:rPr>
      <w:rFonts w:ascii="Verdana" w:hAnsi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24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2464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7D15"/>
    <w:rPr>
      <w:rFonts w:ascii="Verdana" w:hAnsi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24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246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628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0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mee van der Reis</dc:creator>
  <cp:lastModifiedBy>Windows User</cp:lastModifiedBy>
  <cp:revision>4</cp:revision>
  <dcterms:created xsi:type="dcterms:W3CDTF">2018-08-12T23:01:00Z</dcterms:created>
  <dcterms:modified xsi:type="dcterms:W3CDTF">2018-08-15T08:51:00Z</dcterms:modified>
</cp:coreProperties>
</file>